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earch </w:t>
      </w:r>
      <w:r>
        <w:rPr>
          <w:rFonts w:cs="Times New Roman" w:ascii="Times New Roman" w:hAnsi="Times New Roman"/>
          <w:b/>
          <w:bCs/>
          <w:sz w:val="28"/>
          <w:szCs w:val="28"/>
        </w:rPr>
        <w:t>strateg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/>
        </w:rPr>
        <w:t>PubMed</w:t>
      </w:r>
    </w:p>
    <w:p>
      <w:pPr>
        <w:pStyle w:val="Normal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/>
        </w:rPr>
        <w:t>#1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 xml:space="preserve">("observational study"[All Fields] OR "observational research"[All Fields] OR "cohort study"[All Fields] OR "case-control study"[All Fields] OR "cross-sectional study"[All Fields] OR "longitudinal study"[All Fields] OR "retrospective study"[All Fields] OR "prospective study"[All Fields])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/>
        </w:rPr>
        <w:t>#2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8"/>
        </w:rPr>
        <w:t>("symptoms"[Title/Abstract] OR "characteristics"[Title/Abstract] OR "clinical characteristics"[Title/Abstract] OR "clinical symptoms"[Title/Abstract] OR "cases"[Title/Abstract] OR "cases report"[Title/Abstract]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/>
        </w:rPr>
        <w:t>#3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8"/>
        </w:rPr>
        <w:t xml:space="preserve">(("Post-Acute COVID-19 Syndrome"[MeSH Terms] OR ("covid 19 syndrome post acute"[Title/Abstract] OR "Post-Acute COVID-19 Syndrome"[Title/Abstract] OR "post acute covid 19 syndromes"[Title/Abstract] OR "long haul covid"[Title/Abstract] OR "covid long haul"[Title/Abstract] OR "long haul covid"[Title/Abstract] OR ("Long-Haul"[All Fields] AND "COVIDs"[Title/Abstract]) OR "long haul covid 19"[Title/Abstract] OR "covid 19 long haul"[Title/Abstract] OR "long haul covid 19"[Title/Abstract] OR (("Long"[All Fields] AND "Haul"[All Fields]) AND "COVID-19s"[Title/Abstract]) OR "post acute sequelae of covid 19"[Title/Abstract] OR "covid 19 post acute sequelae"[Title/Abstract] OR "post acute sequelae of covid 19"[Title/Abstract] OR "post acute sequelae of sars cov 2 infection"[Title/Abstract] OR "post acute sequelae of sars cov 2 infection"[Title/Abstract] OR "post covid conditions"[Title/Abstract] OR "post covid conditions"[Title/Abstract] OR "post covid condition"[Title/Abstract] OR "long covid"[Title/Abstract] OR "pasc post acute sequelae of covid 19"[Title/Abstract] OR "pasc post acute sequelae of covid 19"[Title/Abstract] OR "Post-Acute COVID-19 Syndrome"[Title/Abstract]))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/>
        </w:rPr>
        <w:t>#4</w:t>
      </w:r>
    </w:p>
    <w:p>
      <w:pPr>
        <w:pStyle w:val="Normal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cs="Times New Roman" w:ascii="Times New Roman" w:hAnsi="Times New Roman"/>
          <w:sz w:val="24"/>
          <w:szCs w:val="28"/>
        </w:rPr>
        <w:t>("humans"[MeSH Terms] AND "english"[Language]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/>
        </w:rPr>
        <w:t>#5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("review"[Publication Type]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/>
        </w:rPr>
        <w:t>#6</w:t>
      </w:r>
    </w:p>
    <w:p>
      <w:pPr>
        <w:pStyle w:val="Normal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cs="Times New Roman" w:ascii="Times New Roman" w:hAnsi="Times New Roman"/>
          <w:sz w:val="24"/>
          <w:szCs w:val="28"/>
        </w:rPr>
        <w:t>(</w:t>
      </w:r>
      <w:r>
        <w:rPr>
          <w:rFonts w:cs="Times New Roman" w:ascii="Times New Roman" w:hAnsi="Times New Roman"/>
          <w:sz w:val="24"/>
          <w:szCs w:val="28"/>
          <w:lang w:val="en-US"/>
        </w:rPr>
        <w:t>#1 AND #2 AND #3 AND #4</w:t>
      </w:r>
      <w:r>
        <w:rPr>
          <w:rFonts w:cs="Times New Roman" w:ascii="Times New Roman" w:hAnsi="Times New Roman"/>
          <w:sz w:val="24"/>
          <w:szCs w:val="28"/>
        </w:rPr>
        <w:t>)</w:t>
      </w:r>
      <w:r>
        <w:rPr>
          <w:rFonts w:cs="Times New Roman" w:ascii="Times New Roman" w:hAnsi="Times New Roman"/>
          <w:sz w:val="24"/>
          <w:szCs w:val="28"/>
          <w:lang w:val="en-US"/>
        </w:rPr>
        <w:t xml:space="preserve"> NOT #5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/>
        </w:rPr>
        <w:t>E</w:t>
      </w:r>
      <w:r>
        <w:rPr>
          <w:rFonts w:cs="Times New Roman" w:ascii="Times New Roman" w:hAnsi="Times New Roman"/>
          <w:b/>
          <w:bCs/>
          <w:sz w:val="24"/>
          <w:szCs w:val="28"/>
        </w:rPr>
        <w:t>mbase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#1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8"/>
        </w:rPr>
        <w:t>'long covid'/exp OR 'long covid' OR 'chronic covid syndrome':ab,ti OR 'chronic covid-19':ab,ti OR 'covid long-hauler':ab,ti OR 'covid-19 long-hauler':ab,ti OR 'long haul covid':ab,ti OR 'long haul covid-19':ab,ti OR 'long hauler covid':ab,ti OR 'post covid 19 fatigue':ab,ti OR 'post covid 19 neurological syndrome':ab,ti OR 'post covid 19 syndrome':ab,ti OR 'post covid fatigue':ab,ti OR 'post covid impairment':ab,ti OR 'post covid syndrome':ab,ti OR 'post-acute covid syndrome':ab,ti OR 'post-acute covid-19':ab,ti OR 'post-acute covid-19 fatigue':ab,ti OR 'post-acute covid-19 neurological syndrome':ab,ti OR 'post-acute covid-19 syndrome':ab,ti OR 'post-acute sequelae of sars-cov-2 infection':ab,ti OR 'post-covid condition':ab,ti OR 'post-covid-19 condition':ab,ti OR 'long covid':ab,ti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#2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'observational study':ab,ti OR 'observational research':ab,ti OR 'cohort study':ab,ti OR 'case-control study':ab,ti OR 'cross-sectional study':ab,ti OR 'longitudinal study':ab,ti OR 'retrospective study':ab,ti OR 'prospective study':ab,ti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#3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'symptoms':ab,ti OR 'characteristics':ab,ti OR 'clinical characteristics':ab,ti OR 'clinical symptoms':ab,ti OR 'cases':ab,ti OR 'cases report':ab,ti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#4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#1 AND #2 AND #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#5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8"/>
        </w:rPr>
        <w:t>#1 AND #2 AND #3 AND [article]/lim AND [humans]/lim AND [english]/lim AND [clinical study]/lim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AU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宋体;SimSun" w:hAnsi="宋体;SimSun" w:eastAsia="宋体;SimSun" w:cs="宋体;SimSun"/>
      <w:i w:val="false"/>
      <w:iCs w:val="false"/>
      <w:color w:val="000000"/>
      <w:sz w:val="22"/>
      <w:szCs w:val="22"/>
      <w:u w:val="none"/>
      <w:vertAlign w:val="superscript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  <w:lang w:val="en-AU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书目"/>
    <w:basedOn w:val="Normal"/>
    <w:next w:val="Normal"/>
    <w:qFormat/>
    <w:pPr>
      <w:tabs>
        <w:tab w:val="clear" w:pos="420"/>
        <w:tab w:val="left" w:pos="384" w:leader="none"/>
      </w:tabs>
      <w:spacing w:before="0" w:after="240"/>
      <w:ind w:left="384" w:hanging="384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07:38:00Z</dcterms:created>
  <dc:creator>胡明智</dc:creator>
  <dc:description/>
  <cp:keywords/>
  <dc:language>en-US</dc:language>
  <cp:lastModifiedBy>明智 胡</cp:lastModifiedBy>
  <dcterms:modified xsi:type="dcterms:W3CDTF">2025-06-10T02:3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79390E7C07143A98638D1899A122102_12</vt:lpwstr>
  </property>
  <property fmtid="{D5CDD505-2E9C-101B-9397-08002B2CF9AE}" pid="3" name="KSOProductBuildVer">
    <vt:lpwstr>2052-12.1.0.17827</vt:lpwstr>
  </property>
  <property fmtid="{D5CDD505-2E9C-101B-9397-08002B2CF9AE}" pid="4" name="ZOTERO_PREF_1">
    <vt:lpwstr>&lt;data data-version="3" zotero-version="6.0.36"&gt;&lt;session id="K9IYvbfB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5" name="commondata">
    <vt:lpwstr>commondata</vt:lpwstr>
  </property>
</Properties>
</file>